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100AD" w14:textId="49692E57" w:rsidR="00E94B65" w:rsidRDefault="00E6637B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 w:rsidRPr="00E6637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4958A28" wp14:editId="07E20A1C">
            <wp:extent cx="5274310" cy="3386442"/>
            <wp:effectExtent l="0" t="0" r="2540" b="5080"/>
            <wp:docPr id="4" name="图片 4" descr="F:\HEP\20260421\Life Metabolism\LIFEMETA-2025-0091.R3\Figure\FigS1 - t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HEP\20260421\Life Metabolism\LIFEMETA-2025-0091.R3\Figure\FigS1 - tu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86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0E93D" w14:textId="1E57591E" w:rsidR="00E94B65" w:rsidRPr="007D1947" w:rsidRDefault="007D1947" w:rsidP="00814749">
      <w:pPr>
        <w:pStyle w:val="2"/>
        <w:spacing w:line="480" w:lineRule="auto"/>
        <w:rPr>
          <w:rFonts w:cs="Arial" w:hint="eastAsia"/>
          <w:sz w:val="24"/>
          <w:szCs w:val="24"/>
        </w:rPr>
      </w:pPr>
      <w:r w:rsidRPr="00814749">
        <w:rPr>
          <w:rFonts w:cs="Arial"/>
          <w:sz w:val="24"/>
          <w:szCs w:val="24"/>
        </w:rPr>
        <w:t>Supplementary</w:t>
      </w:r>
      <w:r w:rsidRPr="00E6637B">
        <w:rPr>
          <w:rFonts w:cs="Arial"/>
          <w:sz w:val="24"/>
          <w:szCs w:val="24"/>
        </w:rPr>
        <w:t xml:space="preserve"> </w:t>
      </w:r>
      <w:r w:rsidR="00113870" w:rsidRPr="00E6637B">
        <w:rPr>
          <w:rFonts w:cs="Arial"/>
          <w:sz w:val="24"/>
          <w:szCs w:val="24"/>
        </w:rPr>
        <w:t xml:space="preserve">Figure </w:t>
      </w:r>
      <w:r w:rsidR="00113870" w:rsidRPr="00E6637B">
        <w:rPr>
          <w:rFonts w:eastAsia="宋体" w:cs="Arial"/>
          <w:sz w:val="24"/>
          <w:szCs w:val="24"/>
        </w:rPr>
        <w:t>S1</w:t>
      </w:r>
      <w:r w:rsidR="00113870" w:rsidRPr="007D1947">
        <w:rPr>
          <w:rFonts w:cs="Arial"/>
          <w:sz w:val="24"/>
          <w:szCs w:val="24"/>
        </w:rPr>
        <w:t xml:space="preserve"> </w:t>
      </w:r>
      <w:r w:rsidR="00113870" w:rsidRPr="007D1947">
        <w:rPr>
          <w:rFonts w:eastAsia="宋体" w:cs="Arial"/>
          <w:sz w:val="24"/>
          <w:szCs w:val="24"/>
        </w:rPr>
        <w:t xml:space="preserve">The structure of </w:t>
      </w:r>
      <w:r w:rsidR="00113870" w:rsidRPr="007D1947">
        <w:rPr>
          <w:rFonts w:cs="Arial"/>
          <w:sz w:val="24"/>
          <w:szCs w:val="24"/>
        </w:rPr>
        <w:t xml:space="preserve">PCSK9 </w:t>
      </w:r>
      <w:r w:rsidR="00113870" w:rsidRPr="007D1947">
        <w:rPr>
          <w:rFonts w:eastAsia="宋体" w:cs="Arial"/>
          <w:sz w:val="24"/>
          <w:szCs w:val="24"/>
        </w:rPr>
        <w:t xml:space="preserve">and </w:t>
      </w:r>
      <w:r>
        <w:rPr>
          <w:rFonts w:eastAsia="宋体" w:cs="Arial"/>
          <w:b w:val="0"/>
          <w:sz w:val="24"/>
          <w:szCs w:val="24"/>
        </w:rPr>
        <w:t xml:space="preserve">the </w:t>
      </w:r>
      <w:r w:rsidR="00113870" w:rsidRPr="007D1947">
        <w:rPr>
          <w:rFonts w:eastAsia="宋体" w:cs="Arial"/>
          <w:sz w:val="24"/>
          <w:szCs w:val="24"/>
        </w:rPr>
        <w:t>antibody.</w:t>
      </w:r>
      <w:r w:rsidRPr="00E6637B">
        <w:rPr>
          <w:rFonts w:eastAsia="宋体" w:cs="Arial"/>
          <w:sz w:val="24"/>
          <w:szCs w:val="24"/>
        </w:rPr>
        <w:t xml:space="preserve"> </w:t>
      </w:r>
      <w:r w:rsidRPr="00814749">
        <w:rPr>
          <w:rFonts w:cs="Arial"/>
          <w:sz w:val="24"/>
          <w:szCs w:val="24"/>
        </w:rPr>
        <w:t>(a−</w:t>
      </w:r>
      <w:r w:rsidRPr="00814749">
        <w:rPr>
          <w:rFonts w:cs="Arial" w:hint="eastAsia"/>
          <w:sz w:val="24"/>
          <w:szCs w:val="24"/>
        </w:rPr>
        <w:t>c</w:t>
      </w:r>
      <w:r w:rsidR="00113870" w:rsidRPr="00814749">
        <w:rPr>
          <w:rFonts w:cs="Arial"/>
          <w:sz w:val="24"/>
          <w:szCs w:val="24"/>
        </w:rPr>
        <w:t xml:space="preserve">) The structure of PCSK9 and antibody complex predicted by </w:t>
      </w:r>
      <w:r w:rsidRPr="00814749">
        <w:rPr>
          <w:rFonts w:cs="Arial" w:hint="eastAsia"/>
          <w:sz w:val="24"/>
          <w:szCs w:val="24"/>
        </w:rPr>
        <w:t>A</w:t>
      </w:r>
      <w:r w:rsidRPr="00814749">
        <w:rPr>
          <w:rFonts w:cs="Arial"/>
          <w:sz w:val="24"/>
          <w:szCs w:val="24"/>
        </w:rPr>
        <w:t>lphafold3</w:t>
      </w:r>
      <w:r w:rsidR="00113870" w:rsidRPr="00814749">
        <w:rPr>
          <w:rFonts w:cs="Arial"/>
          <w:sz w:val="24"/>
          <w:szCs w:val="24"/>
        </w:rPr>
        <w:t>.</w:t>
      </w:r>
      <w:r w:rsidRPr="00814749">
        <w:rPr>
          <w:rFonts w:cs="Arial" w:hint="eastAsia"/>
          <w:sz w:val="24"/>
          <w:szCs w:val="24"/>
        </w:rPr>
        <w:t xml:space="preserve"> </w:t>
      </w:r>
      <w:r w:rsidR="00113870" w:rsidRPr="00814749">
        <w:rPr>
          <w:rFonts w:cs="Arial" w:hint="eastAsia"/>
          <w:b w:val="0"/>
          <w:sz w:val="24"/>
          <w:szCs w:val="24"/>
        </w:rPr>
        <w:t>(</w:t>
      </w:r>
      <w:r>
        <w:rPr>
          <w:rFonts w:cs="Arial"/>
          <w:b w:val="0"/>
          <w:sz w:val="24"/>
          <w:szCs w:val="24"/>
        </w:rPr>
        <w:t>d</w:t>
      </w:r>
      <w:r w:rsidRPr="00814749">
        <w:rPr>
          <w:rFonts w:cs="Arial"/>
          <w:b w:val="0"/>
          <w:sz w:val="24"/>
          <w:szCs w:val="24"/>
        </w:rPr>
        <w:t>−</w:t>
      </w:r>
      <w:r>
        <w:rPr>
          <w:rFonts w:cs="Arial"/>
          <w:b w:val="0"/>
          <w:sz w:val="24"/>
          <w:szCs w:val="24"/>
        </w:rPr>
        <w:t>f</w:t>
      </w:r>
      <w:r w:rsidR="00113870" w:rsidRPr="00814749">
        <w:rPr>
          <w:rFonts w:eastAsia="宋体" w:cs="Arial" w:hint="eastAsia"/>
          <w:b w:val="0"/>
          <w:sz w:val="24"/>
          <w:szCs w:val="24"/>
        </w:rPr>
        <w:t>）</w:t>
      </w:r>
      <w:r w:rsidR="00113870" w:rsidRPr="00814749">
        <w:rPr>
          <w:rFonts w:cs="Arial" w:hint="eastAsia"/>
          <w:b w:val="0"/>
          <w:sz w:val="24"/>
          <w:szCs w:val="24"/>
        </w:rPr>
        <w:t xml:space="preserve">The structure of PCSK9 and </w:t>
      </w:r>
      <w:r w:rsidR="00E6637B">
        <w:rPr>
          <w:rFonts w:cs="Arial"/>
          <w:b w:val="0"/>
          <w:sz w:val="24"/>
          <w:szCs w:val="24"/>
        </w:rPr>
        <w:t xml:space="preserve">the </w:t>
      </w:r>
      <w:r w:rsidR="00113870" w:rsidRPr="00814749">
        <w:rPr>
          <w:rFonts w:cs="Arial" w:hint="eastAsia"/>
          <w:b w:val="0"/>
          <w:sz w:val="24"/>
          <w:szCs w:val="24"/>
        </w:rPr>
        <w:t xml:space="preserve">antibody retrieved from </w:t>
      </w:r>
      <w:r w:rsidR="00E6637B">
        <w:rPr>
          <w:rFonts w:cs="Arial"/>
          <w:b w:val="0"/>
          <w:sz w:val="24"/>
          <w:szCs w:val="24"/>
        </w:rPr>
        <w:t xml:space="preserve">the </w:t>
      </w:r>
      <w:r w:rsidR="00113870" w:rsidRPr="00814749">
        <w:rPr>
          <w:rFonts w:cs="Arial" w:hint="eastAsia"/>
          <w:b w:val="0"/>
          <w:sz w:val="24"/>
          <w:szCs w:val="24"/>
        </w:rPr>
        <w:t xml:space="preserve">PDB repository. </w:t>
      </w:r>
      <w:r w:rsidR="00113870" w:rsidRPr="007D1947">
        <w:rPr>
          <w:rFonts w:cs="Arial"/>
          <w:sz w:val="24"/>
          <w:szCs w:val="24"/>
        </w:rPr>
        <w:t xml:space="preserve">  </w:t>
      </w:r>
    </w:p>
    <w:p w14:paraId="5710AE16" w14:textId="77777777" w:rsidR="00E94B65" w:rsidRDefault="00E94B65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  <w:sectPr w:rsidR="00E94B65"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12"/>
        </w:sectPr>
      </w:pPr>
    </w:p>
    <w:p w14:paraId="35F37588" w14:textId="32E0F68E" w:rsidR="00E94B65" w:rsidRPr="00814749" w:rsidRDefault="00E6637B">
      <w:pPr>
        <w:pStyle w:val="2"/>
        <w:spacing w:line="480" w:lineRule="auto"/>
        <w:rPr>
          <w:rFonts w:eastAsia="宋体" w:cs="Arial"/>
          <w:b w:val="0"/>
          <w:sz w:val="24"/>
          <w:szCs w:val="24"/>
        </w:rPr>
      </w:pPr>
      <w:r w:rsidRPr="00E6637B">
        <w:rPr>
          <w:rFonts w:cs="Arial"/>
          <w:b w:val="0"/>
          <w:noProof/>
          <w:sz w:val="24"/>
          <w:szCs w:val="24"/>
        </w:rPr>
        <w:lastRenderedPageBreak/>
        <w:drawing>
          <wp:inline distT="0" distB="0" distL="0" distR="0" wp14:anchorId="05AA8507" wp14:editId="79BE2180">
            <wp:extent cx="4702810" cy="5084445"/>
            <wp:effectExtent l="0" t="0" r="2540" b="1905"/>
            <wp:docPr id="2" name="图片 2" descr="F:\HEP\20260421\Life Metabolism\LIFEMETA-2025-0091.R3\Figure\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HEP\20260421\Life Metabolism\LIFEMETA-2025-0091.R3\Figure\Fig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810" cy="508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1947" w:rsidRPr="007D1947">
        <w:t xml:space="preserve"> </w:t>
      </w:r>
      <w:r w:rsidR="007D1947" w:rsidRPr="007D1947">
        <w:rPr>
          <w:rFonts w:cs="Arial"/>
          <w:sz w:val="24"/>
          <w:szCs w:val="24"/>
        </w:rPr>
        <w:t xml:space="preserve">Supplementary </w:t>
      </w:r>
      <w:r w:rsidR="00113870">
        <w:rPr>
          <w:rFonts w:cs="Arial"/>
          <w:sz w:val="24"/>
          <w:szCs w:val="24"/>
        </w:rPr>
        <w:t xml:space="preserve">Figure </w:t>
      </w:r>
      <w:r w:rsidR="00113870">
        <w:rPr>
          <w:rFonts w:eastAsia="宋体" w:cs="Arial"/>
          <w:sz w:val="24"/>
          <w:szCs w:val="24"/>
        </w:rPr>
        <w:t>S2</w:t>
      </w:r>
      <w:r w:rsidR="00113870">
        <w:rPr>
          <w:rFonts w:cs="Arial"/>
          <w:sz w:val="24"/>
          <w:szCs w:val="24"/>
        </w:rPr>
        <w:t xml:space="preserve"> </w:t>
      </w:r>
      <w:r w:rsidR="00113870" w:rsidRPr="00814749">
        <w:rPr>
          <w:rFonts w:eastAsia="宋体" w:cs="Arial"/>
          <w:b w:val="0"/>
          <w:sz w:val="24"/>
          <w:szCs w:val="24"/>
        </w:rPr>
        <w:t>PCSK9 sequence alignment from different species</w:t>
      </w:r>
      <w:r w:rsidR="007D1947">
        <w:rPr>
          <w:rFonts w:eastAsia="宋体" w:cs="Arial"/>
          <w:b w:val="0"/>
          <w:sz w:val="24"/>
          <w:szCs w:val="24"/>
        </w:rPr>
        <w:t>.</w:t>
      </w:r>
    </w:p>
    <w:p w14:paraId="57F0BFB1" w14:textId="77777777" w:rsidR="00E94B65" w:rsidRDefault="00E94B65">
      <w:pPr>
        <w:rPr>
          <w:rFonts w:hint="eastAsia"/>
        </w:rPr>
      </w:pPr>
    </w:p>
    <w:sectPr w:rsidR="00E94B6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C7EF3" w14:textId="77777777" w:rsidR="002F56CF" w:rsidRDefault="002F56CF" w:rsidP="007D1947">
      <w:pPr>
        <w:rPr>
          <w:rFonts w:hint="eastAsia"/>
        </w:rPr>
      </w:pPr>
      <w:r>
        <w:separator/>
      </w:r>
    </w:p>
  </w:endnote>
  <w:endnote w:type="continuationSeparator" w:id="0">
    <w:p w14:paraId="625A2EB0" w14:textId="77777777" w:rsidR="002F56CF" w:rsidRDefault="002F56CF" w:rsidP="007D19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1DF30" w14:textId="77777777" w:rsidR="002F56CF" w:rsidRDefault="002F56CF" w:rsidP="007D1947">
      <w:pPr>
        <w:rPr>
          <w:rFonts w:hint="eastAsia"/>
        </w:rPr>
      </w:pPr>
      <w:r>
        <w:separator/>
      </w:r>
    </w:p>
  </w:footnote>
  <w:footnote w:type="continuationSeparator" w:id="0">
    <w:p w14:paraId="11369BF7" w14:textId="77777777" w:rsidR="002F56CF" w:rsidRDefault="002F56CF" w:rsidP="007D194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6DB608C"/>
    <w:multiLevelType w:val="singleLevel"/>
    <w:tmpl w:val="86DB608C"/>
    <w:lvl w:ilvl="0">
      <w:start w:val="1"/>
      <w:numFmt w:val="upperLetter"/>
      <w:suff w:val="nothing"/>
      <w:lvlText w:val="(%1-"/>
      <w:lvlJc w:val="left"/>
    </w:lvl>
  </w:abstractNum>
  <w:num w:numId="1" w16cid:durableId="109301364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M3Zjg2NmQ2NThiMDUxZGYxOGUxYTMxMDkxMjQ1YT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9xddd97fxfvdew5ez59xet22atwd9ft5x0&quot;&gt;My EndNote Library&lt;record-ids&gt;&lt;item&gt;122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/record-ids&gt;&lt;/item&gt;&lt;/Libraries&gt;"/>
  </w:docVars>
  <w:rsids>
    <w:rsidRoot w:val="002F7875"/>
    <w:rsid w:val="00005F5F"/>
    <w:rsid w:val="000060C3"/>
    <w:rsid w:val="00011CE7"/>
    <w:rsid w:val="0002369B"/>
    <w:rsid w:val="00024498"/>
    <w:rsid w:val="0003312A"/>
    <w:rsid w:val="00040144"/>
    <w:rsid w:val="0005359E"/>
    <w:rsid w:val="000565D0"/>
    <w:rsid w:val="0006610D"/>
    <w:rsid w:val="0007339F"/>
    <w:rsid w:val="00080741"/>
    <w:rsid w:val="00094FCB"/>
    <w:rsid w:val="000A6BDB"/>
    <w:rsid w:val="000B3B6E"/>
    <w:rsid w:val="000C0E10"/>
    <w:rsid w:val="000C3E3B"/>
    <w:rsid w:val="000F05AD"/>
    <w:rsid w:val="000F2B2D"/>
    <w:rsid w:val="000F6241"/>
    <w:rsid w:val="001017C4"/>
    <w:rsid w:val="00112510"/>
    <w:rsid w:val="00113870"/>
    <w:rsid w:val="001178A6"/>
    <w:rsid w:val="0012050F"/>
    <w:rsid w:val="0012086B"/>
    <w:rsid w:val="00123F8A"/>
    <w:rsid w:val="001271C4"/>
    <w:rsid w:val="00127E2A"/>
    <w:rsid w:val="0013351F"/>
    <w:rsid w:val="00136939"/>
    <w:rsid w:val="00140D37"/>
    <w:rsid w:val="001429D4"/>
    <w:rsid w:val="00147A70"/>
    <w:rsid w:val="00165583"/>
    <w:rsid w:val="001754A9"/>
    <w:rsid w:val="00180C49"/>
    <w:rsid w:val="00193C09"/>
    <w:rsid w:val="001A0544"/>
    <w:rsid w:val="001A3B45"/>
    <w:rsid w:val="001B0011"/>
    <w:rsid w:val="001C0D2A"/>
    <w:rsid w:val="001C50E7"/>
    <w:rsid w:val="001E3A38"/>
    <w:rsid w:val="001E5B7C"/>
    <w:rsid w:val="001F7BF2"/>
    <w:rsid w:val="002178AA"/>
    <w:rsid w:val="00222CEC"/>
    <w:rsid w:val="002238C0"/>
    <w:rsid w:val="002307C5"/>
    <w:rsid w:val="0023664B"/>
    <w:rsid w:val="002373A6"/>
    <w:rsid w:val="0024455C"/>
    <w:rsid w:val="00244CD7"/>
    <w:rsid w:val="00251222"/>
    <w:rsid w:val="00252F2A"/>
    <w:rsid w:val="00265CDE"/>
    <w:rsid w:val="00267146"/>
    <w:rsid w:val="0026797D"/>
    <w:rsid w:val="00272D2E"/>
    <w:rsid w:val="00272F61"/>
    <w:rsid w:val="00290747"/>
    <w:rsid w:val="00297E68"/>
    <w:rsid w:val="002A3603"/>
    <w:rsid w:val="002A555F"/>
    <w:rsid w:val="002A5DF6"/>
    <w:rsid w:val="002A6A2C"/>
    <w:rsid w:val="002B5C0C"/>
    <w:rsid w:val="002C116B"/>
    <w:rsid w:val="002C2F05"/>
    <w:rsid w:val="002C30DE"/>
    <w:rsid w:val="002C4228"/>
    <w:rsid w:val="002C5720"/>
    <w:rsid w:val="002D0A93"/>
    <w:rsid w:val="002D0B3D"/>
    <w:rsid w:val="002D4FF7"/>
    <w:rsid w:val="002E0364"/>
    <w:rsid w:val="002F1F8D"/>
    <w:rsid w:val="002F27E2"/>
    <w:rsid w:val="002F29A3"/>
    <w:rsid w:val="002F56CF"/>
    <w:rsid w:val="002F7875"/>
    <w:rsid w:val="00303883"/>
    <w:rsid w:val="003151AA"/>
    <w:rsid w:val="00317F17"/>
    <w:rsid w:val="00323AD2"/>
    <w:rsid w:val="00335753"/>
    <w:rsid w:val="0034176C"/>
    <w:rsid w:val="0034611E"/>
    <w:rsid w:val="00365866"/>
    <w:rsid w:val="00372A8E"/>
    <w:rsid w:val="0037771C"/>
    <w:rsid w:val="00382F38"/>
    <w:rsid w:val="00385A94"/>
    <w:rsid w:val="003877A0"/>
    <w:rsid w:val="003A1DB8"/>
    <w:rsid w:val="003A57A3"/>
    <w:rsid w:val="003D529A"/>
    <w:rsid w:val="003E3DAE"/>
    <w:rsid w:val="003E768E"/>
    <w:rsid w:val="003F0BD2"/>
    <w:rsid w:val="003F4F94"/>
    <w:rsid w:val="00400A2E"/>
    <w:rsid w:val="00403011"/>
    <w:rsid w:val="004037EA"/>
    <w:rsid w:val="00407ACE"/>
    <w:rsid w:val="00416239"/>
    <w:rsid w:val="00422F34"/>
    <w:rsid w:val="004257F3"/>
    <w:rsid w:val="00425B00"/>
    <w:rsid w:val="004262C8"/>
    <w:rsid w:val="004301EB"/>
    <w:rsid w:val="0043635D"/>
    <w:rsid w:val="00442B23"/>
    <w:rsid w:val="00444D1B"/>
    <w:rsid w:val="004500DA"/>
    <w:rsid w:val="00462CA0"/>
    <w:rsid w:val="00476B6E"/>
    <w:rsid w:val="0048181D"/>
    <w:rsid w:val="00483192"/>
    <w:rsid w:val="00484586"/>
    <w:rsid w:val="00490144"/>
    <w:rsid w:val="00494EFE"/>
    <w:rsid w:val="00497256"/>
    <w:rsid w:val="004B2681"/>
    <w:rsid w:val="004C4508"/>
    <w:rsid w:val="004C7ADF"/>
    <w:rsid w:val="004E0C94"/>
    <w:rsid w:val="004E12A5"/>
    <w:rsid w:val="004E1BFF"/>
    <w:rsid w:val="004F3205"/>
    <w:rsid w:val="004F4F35"/>
    <w:rsid w:val="00503E31"/>
    <w:rsid w:val="00522A38"/>
    <w:rsid w:val="005268BF"/>
    <w:rsid w:val="00533C60"/>
    <w:rsid w:val="005371F9"/>
    <w:rsid w:val="00544CD1"/>
    <w:rsid w:val="00545D4A"/>
    <w:rsid w:val="00556567"/>
    <w:rsid w:val="00557716"/>
    <w:rsid w:val="00560067"/>
    <w:rsid w:val="005630E4"/>
    <w:rsid w:val="00566BFF"/>
    <w:rsid w:val="005751E0"/>
    <w:rsid w:val="00581F6A"/>
    <w:rsid w:val="005C15AD"/>
    <w:rsid w:val="005E228D"/>
    <w:rsid w:val="005F5175"/>
    <w:rsid w:val="0060225E"/>
    <w:rsid w:val="00603624"/>
    <w:rsid w:val="006045BD"/>
    <w:rsid w:val="00616931"/>
    <w:rsid w:val="00616BA6"/>
    <w:rsid w:val="00623ED4"/>
    <w:rsid w:val="00624A39"/>
    <w:rsid w:val="00630915"/>
    <w:rsid w:val="00635A86"/>
    <w:rsid w:val="00645FF6"/>
    <w:rsid w:val="00646563"/>
    <w:rsid w:val="00652BE7"/>
    <w:rsid w:val="00652FC4"/>
    <w:rsid w:val="0065335E"/>
    <w:rsid w:val="00662B6F"/>
    <w:rsid w:val="006664E7"/>
    <w:rsid w:val="0067087A"/>
    <w:rsid w:val="00670E7C"/>
    <w:rsid w:val="006748D3"/>
    <w:rsid w:val="00675980"/>
    <w:rsid w:val="006818C9"/>
    <w:rsid w:val="00681E61"/>
    <w:rsid w:val="00683083"/>
    <w:rsid w:val="00693F5B"/>
    <w:rsid w:val="00697845"/>
    <w:rsid w:val="006A612B"/>
    <w:rsid w:val="006A77E3"/>
    <w:rsid w:val="006C46AC"/>
    <w:rsid w:val="006C5DEA"/>
    <w:rsid w:val="006D0907"/>
    <w:rsid w:val="006D0C2F"/>
    <w:rsid w:val="006D4E2B"/>
    <w:rsid w:val="006D5FF4"/>
    <w:rsid w:val="006F3C6D"/>
    <w:rsid w:val="00707C7F"/>
    <w:rsid w:val="0071198A"/>
    <w:rsid w:val="007217D8"/>
    <w:rsid w:val="00724AF9"/>
    <w:rsid w:val="007275FE"/>
    <w:rsid w:val="00727F89"/>
    <w:rsid w:val="00730E54"/>
    <w:rsid w:val="00733CDD"/>
    <w:rsid w:val="00742EE8"/>
    <w:rsid w:val="00743CBA"/>
    <w:rsid w:val="007440FE"/>
    <w:rsid w:val="00747722"/>
    <w:rsid w:val="00750F21"/>
    <w:rsid w:val="00763E69"/>
    <w:rsid w:val="00764290"/>
    <w:rsid w:val="00767E12"/>
    <w:rsid w:val="00777C11"/>
    <w:rsid w:val="007826FE"/>
    <w:rsid w:val="00797AB2"/>
    <w:rsid w:val="007A4130"/>
    <w:rsid w:val="007A490C"/>
    <w:rsid w:val="007B1EC8"/>
    <w:rsid w:val="007C14AB"/>
    <w:rsid w:val="007C5DBE"/>
    <w:rsid w:val="007D0696"/>
    <w:rsid w:val="007D1947"/>
    <w:rsid w:val="007D557D"/>
    <w:rsid w:val="007D7FF5"/>
    <w:rsid w:val="007E0810"/>
    <w:rsid w:val="007E34CD"/>
    <w:rsid w:val="007E3BDA"/>
    <w:rsid w:val="007F53E9"/>
    <w:rsid w:val="00800E56"/>
    <w:rsid w:val="0080275C"/>
    <w:rsid w:val="0080286F"/>
    <w:rsid w:val="008051EE"/>
    <w:rsid w:val="00814749"/>
    <w:rsid w:val="00833A8C"/>
    <w:rsid w:val="00833B3C"/>
    <w:rsid w:val="00835C39"/>
    <w:rsid w:val="00843335"/>
    <w:rsid w:val="00853CE4"/>
    <w:rsid w:val="00861553"/>
    <w:rsid w:val="0086485B"/>
    <w:rsid w:val="00871A0C"/>
    <w:rsid w:val="00895BA7"/>
    <w:rsid w:val="00895DE8"/>
    <w:rsid w:val="008962EE"/>
    <w:rsid w:val="008A09BD"/>
    <w:rsid w:val="008A20AD"/>
    <w:rsid w:val="008A2ACE"/>
    <w:rsid w:val="008A64E6"/>
    <w:rsid w:val="008C6837"/>
    <w:rsid w:val="008D692C"/>
    <w:rsid w:val="008D6D2A"/>
    <w:rsid w:val="008F5CA5"/>
    <w:rsid w:val="008F5D2A"/>
    <w:rsid w:val="00902A3B"/>
    <w:rsid w:val="0090358C"/>
    <w:rsid w:val="00905BB3"/>
    <w:rsid w:val="00906261"/>
    <w:rsid w:val="0090717B"/>
    <w:rsid w:val="00915494"/>
    <w:rsid w:val="0092480B"/>
    <w:rsid w:val="009315A1"/>
    <w:rsid w:val="00941BEF"/>
    <w:rsid w:val="009436C7"/>
    <w:rsid w:val="009603F5"/>
    <w:rsid w:val="009747F0"/>
    <w:rsid w:val="009808A1"/>
    <w:rsid w:val="00995D20"/>
    <w:rsid w:val="009A1DC8"/>
    <w:rsid w:val="009B0AF9"/>
    <w:rsid w:val="009B2779"/>
    <w:rsid w:val="009B5395"/>
    <w:rsid w:val="009B596A"/>
    <w:rsid w:val="009B7B9C"/>
    <w:rsid w:val="009C34F4"/>
    <w:rsid w:val="009C62F2"/>
    <w:rsid w:val="009D325A"/>
    <w:rsid w:val="009E1158"/>
    <w:rsid w:val="009E6E00"/>
    <w:rsid w:val="009F1563"/>
    <w:rsid w:val="009F52D3"/>
    <w:rsid w:val="009F68E7"/>
    <w:rsid w:val="00A05DA3"/>
    <w:rsid w:val="00A06CFD"/>
    <w:rsid w:val="00A11352"/>
    <w:rsid w:val="00A16942"/>
    <w:rsid w:val="00A2319B"/>
    <w:rsid w:val="00A241D1"/>
    <w:rsid w:val="00A43177"/>
    <w:rsid w:val="00A61FDC"/>
    <w:rsid w:val="00A66A41"/>
    <w:rsid w:val="00A706A9"/>
    <w:rsid w:val="00A72914"/>
    <w:rsid w:val="00A7799F"/>
    <w:rsid w:val="00A80B11"/>
    <w:rsid w:val="00A838F3"/>
    <w:rsid w:val="00A91830"/>
    <w:rsid w:val="00A92AE8"/>
    <w:rsid w:val="00A93E7B"/>
    <w:rsid w:val="00A9631E"/>
    <w:rsid w:val="00A97051"/>
    <w:rsid w:val="00AB548A"/>
    <w:rsid w:val="00AB7E1C"/>
    <w:rsid w:val="00AC755B"/>
    <w:rsid w:val="00AC75B3"/>
    <w:rsid w:val="00AD0D16"/>
    <w:rsid w:val="00AD723F"/>
    <w:rsid w:val="00AD73F3"/>
    <w:rsid w:val="00AE450D"/>
    <w:rsid w:val="00AE4843"/>
    <w:rsid w:val="00AE66D8"/>
    <w:rsid w:val="00B068C2"/>
    <w:rsid w:val="00B21517"/>
    <w:rsid w:val="00B25B62"/>
    <w:rsid w:val="00B414A2"/>
    <w:rsid w:val="00B4553C"/>
    <w:rsid w:val="00B658E8"/>
    <w:rsid w:val="00B72023"/>
    <w:rsid w:val="00B74B69"/>
    <w:rsid w:val="00B76F0D"/>
    <w:rsid w:val="00B848F9"/>
    <w:rsid w:val="00B90DF8"/>
    <w:rsid w:val="00B93E1D"/>
    <w:rsid w:val="00B96806"/>
    <w:rsid w:val="00BA14C2"/>
    <w:rsid w:val="00BA7AD2"/>
    <w:rsid w:val="00BA7E2B"/>
    <w:rsid w:val="00BC0B61"/>
    <w:rsid w:val="00BD6652"/>
    <w:rsid w:val="00BD7F9B"/>
    <w:rsid w:val="00BF5ABA"/>
    <w:rsid w:val="00BF7A6D"/>
    <w:rsid w:val="00C026B9"/>
    <w:rsid w:val="00C02C99"/>
    <w:rsid w:val="00C05C02"/>
    <w:rsid w:val="00C06AE0"/>
    <w:rsid w:val="00C10A6F"/>
    <w:rsid w:val="00C216EB"/>
    <w:rsid w:val="00C31B0C"/>
    <w:rsid w:val="00C33C0A"/>
    <w:rsid w:val="00C558F3"/>
    <w:rsid w:val="00C614FD"/>
    <w:rsid w:val="00C828B8"/>
    <w:rsid w:val="00C97D5C"/>
    <w:rsid w:val="00CA31C7"/>
    <w:rsid w:val="00CB6B86"/>
    <w:rsid w:val="00CC1EDB"/>
    <w:rsid w:val="00CC4FE2"/>
    <w:rsid w:val="00CD1B37"/>
    <w:rsid w:val="00CD2E91"/>
    <w:rsid w:val="00CD376D"/>
    <w:rsid w:val="00CE1FA6"/>
    <w:rsid w:val="00CE30C5"/>
    <w:rsid w:val="00CE4822"/>
    <w:rsid w:val="00CF1128"/>
    <w:rsid w:val="00CF132C"/>
    <w:rsid w:val="00CF6C0D"/>
    <w:rsid w:val="00CF6CCB"/>
    <w:rsid w:val="00D034F5"/>
    <w:rsid w:val="00D14FD9"/>
    <w:rsid w:val="00D16990"/>
    <w:rsid w:val="00D210D3"/>
    <w:rsid w:val="00D253E5"/>
    <w:rsid w:val="00D268E1"/>
    <w:rsid w:val="00D3321F"/>
    <w:rsid w:val="00D37DD1"/>
    <w:rsid w:val="00D405E3"/>
    <w:rsid w:val="00D43827"/>
    <w:rsid w:val="00D45BD1"/>
    <w:rsid w:val="00D51173"/>
    <w:rsid w:val="00D52E88"/>
    <w:rsid w:val="00D7574D"/>
    <w:rsid w:val="00D760B5"/>
    <w:rsid w:val="00D7662C"/>
    <w:rsid w:val="00D76991"/>
    <w:rsid w:val="00D826ED"/>
    <w:rsid w:val="00D8702E"/>
    <w:rsid w:val="00D91075"/>
    <w:rsid w:val="00D94DB8"/>
    <w:rsid w:val="00D971DD"/>
    <w:rsid w:val="00DA4947"/>
    <w:rsid w:val="00DB72E3"/>
    <w:rsid w:val="00DB7CAB"/>
    <w:rsid w:val="00DC12C7"/>
    <w:rsid w:val="00DC5E58"/>
    <w:rsid w:val="00DC7168"/>
    <w:rsid w:val="00DE6AF0"/>
    <w:rsid w:val="00E00BEF"/>
    <w:rsid w:val="00E373F2"/>
    <w:rsid w:val="00E459EE"/>
    <w:rsid w:val="00E45E7C"/>
    <w:rsid w:val="00E54224"/>
    <w:rsid w:val="00E6637B"/>
    <w:rsid w:val="00E712B3"/>
    <w:rsid w:val="00E716F9"/>
    <w:rsid w:val="00E75614"/>
    <w:rsid w:val="00E77C87"/>
    <w:rsid w:val="00E8023E"/>
    <w:rsid w:val="00E810B3"/>
    <w:rsid w:val="00E83211"/>
    <w:rsid w:val="00E91872"/>
    <w:rsid w:val="00E91F5E"/>
    <w:rsid w:val="00E93939"/>
    <w:rsid w:val="00E948F2"/>
    <w:rsid w:val="00E94B65"/>
    <w:rsid w:val="00E950CC"/>
    <w:rsid w:val="00E97412"/>
    <w:rsid w:val="00E977D4"/>
    <w:rsid w:val="00EA385B"/>
    <w:rsid w:val="00EA58D3"/>
    <w:rsid w:val="00EB20DD"/>
    <w:rsid w:val="00EB2FEB"/>
    <w:rsid w:val="00EB5A85"/>
    <w:rsid w:val="00EC6979"/>
    <w:rsid w:val="00ED4CA0"/>
    <w:rsid w:val="00ED75B3"/>
    <w:rsid w:val="00EF005C"/>
    <w:rsid w:val="00EF0D2F"/>
    <w:rsid w:val="00EF11A5"/>
    <w:rsid w:val="00EF41A3"/>
    <w:rsid w:val="00EF519A"/>
    <w:rsid w:val="00F0683C"/>
    <w:rsid w:val="00F11C48"/>
    <w:rsid w:val="00F14543"/>
    <w:rsid w:val="00F148F0"/>
    <w:rsid w:val="00F178D5"/>
    <w:rsid w:val="00F27371"/>
    <w:rsid w:val="00F27550"/>
    <w:rsid w:val="00F33703"/>
    <w:rsid w:val="00F35039"/>
    <w:rsid w:val="00F4124C"/>
    <w:rsid w:val="00F43566"/>
    <w:rsid w:val="00F5377E"/>
    <w:rsid w:val="00F54CA9"/>
    <w:rsid w:val="00F61A9B"/>
    <w:rsid w:val="00F63850"/>
    <w:rsid w:val="00F66E8C"/>
    <w:rsid w:val="00F83EE8"/>
    <w:rsid w:val="00F8609E"/>
    <w:rsid w:val="00F95B60"/>
    <w:rsid w:val="00FB17E4"/>
    <w:rsid w:val="00FB4801"/>
    <w:rsid w:val="00FB5087"/>
    <w:rsid w:val="00FB5AF2"/>
    <w:rsid w:val="00FC0093"/>
    <w:rsid w:val="00FC3C7A"/>
    <w:rsid w:val="00FC6F99"/>
    <w:rsid w:val="00FC774E"/>
    <w:rsid w:val="00FD28C5"/>
    <w:rsid w:val="00FD4B16"/>
    <w:rsid w:val="00FE148D"/>
    <w:rsid w:val="00FE799F"/>
    <w:rsid w:val="00FF20F8"/>
    <w:rsid w:val="00FF7ACA"/>
    <w:rsid w:val="01222A9C"/>
    <w:rsid w:val="02DA490A"/>
    <w:rsid w:val="03991225"/>
    <w:rsid w:val="05164816"/>
    <w:rsid w:val="10B93FC3"/>
    <w:rsid w:val="17F27B69"/>
    <w:rsid w:val="185E5F39"/>
    <w:rsid w:val="1B326F9F"/>
    <w:rsid w:val="1C31516E"/>
    <w:rsid w:val="1DB05858"/>
    <w:rsid w:val="1E6E302C"/>
    <w:rsid w:val="1F53322E"/>
    <w:rsid w:val="20A641AE"/>
    <w:rsid w:val="28BE1823"/>
    <w:rsid w:val="300736D0"/>
    <w:rsid w:val="37A21ABA"/>
    <w:rsid w:val="39B06274"/>
    <w:rsid w:val="3F6F140A"/>
    <w:rsid w:val="458F1A1D"/>
    <w:rsid w:val="47DD740B"/>
    <w:rsid w:val="4AC8767E"/>
    <w:rsid w:val="4F13752B"/>
    <w:rsid w:val="55BD4A9D"/>
    <w:rsid w:val="57D85C2D"/>
    <w:rsid w:val="5CA54548"/>
    <w:rsid w:val="5D9407D9"/>
    <w:rsid w:val="5ED64B90"/>
    <w:rsid w:val="5F9A12F2"/>
    <w:rsid w:val="60566058"/>
    <w:rsid w:val="60F670B5"/>
    <w:rsid w:val="680A4FD7"/>
    <w:rsid w:val="69D93E97"/>
    <w:rsid w:val="6A85633A"/>
    <w:rsid w:val="6C6A5221"/>
    <w:rsid w:val="6F0449E1"/>
    <w:rsid w:val="714E3C5A"/>
    <w:rsid w:val="726600ED"/>
    <w:rsid w:val="766F4676"/>
    <w:rsid w:val="76AB1A68"/>
    <w:rsid w:val="7AC66869"/>
    <w:rsid w:val="7D030DE6"/>
    <w:rsid w:val="7E8F4A16"/>
    <w:rsid w:val="7EEF5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297723"/>
  <w15:docId w15:val="{E2E20EA2-FF13-4FAA-B86B-FD3BC2E3E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contextualSpacing/>
      <w:jc w:val="left"/>
      <w:outlineLvl w:val="0"/>
    </w:pPr>
    <w:rPr>
      <w:rFonts w:ascii="Arial" w:eastAsia="宋体" w:hAnsi="Arial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outlineLvl w:val="1"/>
    </w:pPr>
    <w:rPr>
      <w:rFonts w:ascii="Arial" w:eastAsia="Arial" w:hAnsi="Arial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Title"/>
    <w:basedOn w:val="a"/>
    <w:next w:val="a"/>
    <w:link w:val="ab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line number"/>
    <w:basedOn w:val="a0"/>
    <w:uiPriority w:val="99"/>
    <w:semiHidden/>
    <w:unhideWhenUsed/>
    <w:qFormat/>
  </w:style>
  <w:style w:type="character" w:styleId="af1">
    <w:name w:val="Hyperlink"/>
    <w:basedOn w:val="a0"/>
    <w:uiPriority w:val="99"/>
    <w:semiHidden/>
    <w:unhideWhenUsed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f3">
    <w:name w:val="List Paragraph"/>
    <w:basedOn w:val="a"/>
    <w:link w:val="af4"/>
    <w:uiPriority w:val="34"/>
    <w:qFormat/>
    <w:pPr>
      <w:ind w:left="720"/>
      <w:contextualSpacing/>
    </w:pPr>
    <w:rPr>
      <w:rFonts w:ascii="等线" w:eastAsia="等线" w:hAnsi="等线" w:cs="Times New Roman"/>
    </w:rPr>
  </w:style>
  <w:style w:type="character" w:customStyle="1" w:styleId="af4">
    <w:name w:val="列表段落 字符"/>
    <w:link w:val="af3"/>
    <w:uiPriority w:val="34"/>
    <w:qFormat/>
    <w:rPr>
      <w:rFonts w:ascii="等线" w:eastAsia="等线" w:hAnsi="等线" w:cs="Times New Roman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character" w:customStyle="1" w:styleId="10">
    <w:name w:val="标题 1 字符"/>
    <w:basedOn w:val="a0"/>
    <w:link w:val="1"/>
    <w:uiPriority w:val="9"/>
    <w:qFormat/>
    <w:rPr>
      <w:rFonts w:ascii="Arial" w:eastAsia="宋体" w:hAnsi="Arial"/>
      <w:b/>
      <w:bCs/>
      <w:kern w:val="44"/>
      <w:sz w:val="28"/>
      <w:szCs w:val="44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12">
    <w:name w:val="标题 12"/>
    <w:basedOn w:val="a"/>
    <w:link w:val="120"/>
    <w:qFormat/>
    <w:pPr>
      <w:spacing w:line="360" w:lineRule="auto"/>
    </w:pPr>
    <w:rPr>
      <w:rFonts w:ascii="Times New Roman" w:eastAsia="宋体" w:hAnsi="Times New Roman" w:cs="Times New Roman"/>
      <w:b/>
      <w:sz w:val="28"/>
      <w:szCs w:val="24"/>
    </w:rPr>
  </w:style>
  <w:style w:type="character" w:customStyle="1" w:styleId="20">
    <w:name w:val="标题 2 字符"/>
    <w:basedOn w:val="a0"/>
    <w:link w:val="2"/>
    <w:uiPriority w:val="9"/>
    <w:qFormat/>
    <w:rPr>
      <w:rFonts w:ascii="Arial" w:eastAsia="Arial" w:hAnsi="Arial" w:cstheme="majorBidi"/>
      <w:b/>
      <w:bCs/>
      <w:kern w:val="2"/>
      <w:sz w:val="21"/>
      <w:szCs w:val="32"/>
    </w:rPr>
  </w:style>
  <w:style w:type="character" w:customStyle="1" w:styleId="120">
    <w:name w:val="标题 12 字符"/>
    <w:basedOn w:val="a0"/>
    <w:link w:val="12"/>
    <w:qFormat/>
    <w:rPr>
      <w:rFonts w:ascii="Times New Roman" w:eastAsia="宋体" w:hAnsi="Times New Roman" w:cs="Times New Roman"/>
      <w:b/>
      <w:kern w:val="2"/>
      <w:sz w:val="28"/>
      <w:szCs w:val="24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Pr>
      <w:b/>
      <w:bCs/>
      <w:kern w:val="2"/>
      <w:sz w:val="28"/>
      <w:szCs w:val="28"/>
    </w:rPr>
  </w:style>
  <w:style w:type="paragraph" w:customStyle="1" w:styleId="11">
    <w:name w:val="书目1"/>
    <w:basedOn w:val="a"/>
    <w:next w:val="a"/>
    <w:uiPriority w:val="37"/>
    <w:unhideWhenUsed/>
    <w:qFormat/>
    <w:pPr>
      <w:tabs>
        <w:tab w:val="left" w:pos="264"/>
      </w:tabs>
      <w:spacing w:line="480" w:lineRule="auto"/>
      <w:ind w:left="264" w:hanging="264"/>
    </w:pPr>
  </w:style>
  <w:style w:type="character" w:customStyle="1" w:styleId="cosd-citation-citationid">
    <w:name w:val="cosd-citation-citationid"/>
    <w:basedOn w:val="a0"/>
    <w:qFormat/>
  </w:style>
  <w:style w:type="paragraph" w:customStyle="1" w:styleId="21">
    <w:name w:val="书目2"/>
    <w:basedOn w:val="a"/>
    <w:next w:val="a"/>
    <w:uiPriority w:val="37"/>
    <w:unhideWhenUsed/>
    <w:qFormat/>
  </w:style>
  <w:style w:type="paragraph" w:customStyle="1" w:styleId="31">
    <w:name w:val="书目3"/>
    <w:basedOn w:val="a"/>
    <w:next w:val="a"/>
    <w:uiPriority w:val="37"/>
    <w:unhideWhenUsed/>
    <w:qFormat/>
  </w:style>
  <w:style w:type="character" w:customStyle="1" w:styleId="15">
    <w:name w:val="15"/>
    <w:basedOn w:val="a0"/>
    <w:qFormat/>
    <w:rPr>
      <w:rFonts w:ascii="等线" w:eastAsia="等线" w:hAnsi="等线" w:hint="eastAsia"/>
      <w:b/>
      <w:bCs/>
    </w:rPr>
  </w:style>
  <w:style w:type="paragraph" w:customStyle="1" w:styleId="41">
    <w:name w:val="书目4"/>
    <w:basedOn w:val="a"/>
    <w:next w:val="a"/>
    <w:uiPriority w:val="37"/>
    <w:unhideWhenUsed/>
    <w:qFormat/>
  </w:style>
  <w:style w:type="paragraph" w:customStyle="1" w:styleId="51">
    <w:name w:val="书目5"/>
    <w:basedOn w:val="a"/>
    <w:next w:val="a"/>
    <w:uiPriority w:val="37"/>
    <w:unhideWhenUsed/>
    <w:qFormat/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d">
    <w:name w:val="批注主题 字符"/>
    <w:basedOn w:val="a4"/>
    <w:link w:val="ac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f5">
    <w:name w:val="Revision"/>
    <w:hidden/>
    <w:uiPriority w:val="99"/>
    <w:semiHidden/>
    <w:rsid w:val="00814749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6BF78-217F-478F-80C4-12DA5B459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z</dc:creator>
  <cp:lastModifiedBy>晓燕 韦</cp:lastModifiedBy>
  <cp:revision>2</cp:revision>
  <cp:lastPrinted>2025-09-18T02:42:00Z</cp:lastPrinted>
  <dcterms:created xsi:type="dcterms:W3CDTF">2026-05-22T02:27:00Z</dcterms:created>
  <dcterms:modified xsi:type="dcterms:W3CDTF">2026-05-22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1F4E902175F401EB6911CC910E224D9_12</vt:lpwstr>
  </property>
  <property fmtid="{D5CDD505-2E9C-101B-9397-08002B2CF9AE}" pid="4" name="ZOTERO_PREF_1">
    <vt:lpwstr>&lt;data data-version="3" zotero-version="7.0.16"&gt;&lt;session id="5bBxr8fb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5" name="ZOTERO_PREF_2">
    <vt:lpwstr>ons" value="true"/&gt;&lt;/prefs&gt;&lt;/data&gt;</vt:lpwstr>
  </property>
  <property fmtid="{D5CDD505-2E9C-101B-9397-08002B2CF9AE}" pid="6" name="KSOTemplateDocerSaveRecord">
    <vt:lpwstr>eyJoZGlkIjoiNWM3Zjg2NmQ2NThiMDUxZGYxOGUxYTMxMDkxMjQ1YTMiLCJ1c2VySWQiOiI5MTQyMDg3NDcifQ==</vt:lpwstr>
  </property>
  <property fmtid="{D5CDD505-2E9C-101B-9397-08002B2CF9AE}" pid="7" name="GrammarlyDocumentId">
    <vt:lpwstr>70c19453-3dc6-495d-b846-38a61b145412</vt:lpwstr>
  </property>
</Properties>
</file>